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4500F" w14:textId="4D5256E9" w:rsidR="002C3E6E" w:rsidRPr="002C3E6E" w:rsidRDefault="00E01E89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</w:t>
      </w:r>
      <w:r w:rsidR="00547BAC">
        <w:rPr>
          <w:rFonts w:ascii="Arial" w:hAnsi="Arial" w:cs="Arial"/>
          <w:b/>
          <w:bCs/>
          <w:lang w:val="en-US"/>
        </w:rPr>
        <w:t xml:space="preserve"> </w:t>
      </w:r>
      <w:r w:rsidR="00BC3A91">
        <w:rPr>
          <w:rFonts w:ascii="Arial" w:hAnsi="Arial" w:cs="Arial"/>
          <w:b/>
          <w:bCs/>
          <w:lang w:val="en-US"/>
        </w:rPr>
        <w:t>6</w:t>
      </w:r>
      <w:bookmarkStart w:id="0" w:name="_GoBack"/>
      <w:bookmarkEnd w:id="0"/>
      <w:r w:rsidR="00792A03">
        <w:rPr>
          <w:rFonts w:ascii="Arial" w:hAnsi="Arial" w:cs="Arial"/>
          <w:b/>
          <w:bCs/>
          <w:lang w:val="en-US"/>
        </w:rPr>
        <w:t>: List of Primers used</w:t>
      </w:r>
      <w:r w:rsidR="002C3E6E" w:rsidRPr="002C3E6E">
        <w:rPr>
          <w:rFonts w:ascii="Arial" w:hAnsi="Arial" w:cs="Arial"/>
          <w:b/>
          <w:bCs/>
          <w:lang w:val="en-US"/>
        </w:rPr>
        <w:t xml:space="preserve"> for RT-qPCR confirmation of differential expression</w:t>
      </w:r>
    </w:p>
    <w:p w14:paraId="32603FB1" w14:textId="77777777" w:rsid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</w:p>
    <w:p w14:paraId="02DD4BEC" w14:textId="25E4501D" w:rsidR="00792A03" w:rsidRPr="00792A03" w:rsidRDefault="00792A03" w:rsidP="002C3E6E">
      <w:pPr>
        <w:widowControl w:val="0"/>
        <w:autoSpaceDE w:val="0"/>
        <w:autoSpaceDN w:val="0"/>
        <w:adjustRightInd w:val="0"/>
        <w:rPr>
          <w:rFonts w:ascii="Arial" w:hAnsi="Arial" w:cs="Arial"/>
          <w:bCs/>
          <w:lang w:val="en-US"/>
        </w:rPr>
      </w:pPr>
      <w:r w:rsidRPr="00792A03">
        <w:rPr>
          <w:rFonts w:ascii="Arial" w:hAnsi="Arial" w:cs="Arial"/>
          <w:bCs/>
          <w:lang w:val="en-US"/>
        </w:rPr>
        <w:t>All</w:t>
      </w:r>
      <w:r>
        <w:rPr>
          <w:rFonts w:ascii="Arial" w:hAnsi="Arial" w:cs="Arial"/>
          <w:bCs/>
          <w:lang w:val="en-US"/>
        </w:rPr>
        <w:t xml:space="preserve"> primers are listed 5’ - 3’.</w:t>
      </w:r>
    </w:p>
    <w:p w14:paraId="317846E3" w14:textId="77777777" w:rsid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</w:p>
    <w:p w14:paraId="42E233B0" w14:textId="77777777" w:rsidR="00792A03" w:rsidRPr="002C3E6E" w:rsidRDefault="00792A03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</w:p>
    <w:p w14:paraId="6E444748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bCs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 xml:space="preserve">Actin-2_F: </w:t>
      </w:r>
      <w:r w:rsidRPr="002C3E6E">
        <w:rPr>
          <w:rFonts w:ascii="Arial" w:hAnsi="Arial" w:cs="Arial"/>
          <w:lang w:val="en-US"/>
        </w:rPr>
        <w:t>GTCCGCGATATCAAGGAAAA</w:t>
      </w:r>
    </w:p>
    <w:p w14:paraId="4C6F86AC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 xml:space="preserve">Actin-2_R: </w:t>
      </w:r>
      <w:r w:rsidRPr="002C3E6E">
        <w:rPr>
          <w:rFonts w:ascii="Arial" w:hAnsi="Arial" w:cs="Arial"/>
          <w:bCs/>
          <w:lang w:val="en-US"/>
        </w:rPr>
        <w:t>GTG</w:t>
      </w:r>
      <w:r w:rsidRPr="002C3E6E">
        <w:rPr>
          <w:rFonts w:ascii="Arial" w:hAnsi="Arial" w:cs="Arial"/>
          <w:lang w:val="en-US"/>
        </w:rPr>
        <w:t>TTGGCGTACAGGTCCTT</w:t>
      </w:r>
    </w:p>
    <w:p w14:paraId="6D8E5584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</w:p>
    <w:p w14:paraId="08738B6A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2025_F:</w:t>
      </w:r>
      <w:r w:rsidRPr="002C3E6E">
        <w:rPr>
          <w:rFonts w:ascii="Arial" w:hAnsi="Arial" w:cs="Arial"/>
          <w:lang w:val="en-US"/>
        </w:rPr>
        <w:t xml:space="preserve"> GGTCTCACAGTAGTTGGCCT</w:t>
      </w:r>
    </w:p>
    <w:p w14:paraId="53B808B2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2025_R:</w:t>
      </w:r>
      <w:r w:rsidRPr="002C3E6E">
        <w:rPr>
          <w:rFonts w:ascii="Arial" w:hAnsi="Arial" w:cs="Arial"/>
          <w:lang w:val="en-US"/>
        </w:rPr>
        <w:t xml:space="preserve"> TCCTTGCGTATATTTGCGGC</w:t>
      </w:r>
    </w:p>
    <w:p w14:paraId="56326E6D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67C33CAA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2041_F:</w:t>
      </w:r>
      <w:r w:rsidRPr="002C3E6E">
        <w:rPr>
          <w:rFonts w:ascii="Arial" w:hAnsi="Arial" w:cs="Arial"/>
          <w:lang w:val="en-US"/>
        </w:rPr>
        <w:t xml:space="preserve"> TCAAACACACATGAGCCAGC</w:t>
      </w:r>
    </w:p>
    <w:p w14:paraId="47FB2345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2041_R:</w:t>
      </w:r>
      <w:r w:rsidRPr="002C3E6E">
        <w:rPr>
          <w:rFonts w:ascii="Arial" w:hAnsi="Arial" w:cs="Arial"/>
          <w:lang w:val="en-US"/>
        </w:rPr>
        <w:t xml:space="preserve"> GTGAATGGGACTCGATTGCC</w:t>
      </w:r>
    </w:p>
    <w:p w14:paraId="0884DBEC" w14:textId="77777777" w:rsid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</w:p>
    <w:p w14:paraId="6BF595A5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10453_F:</w:t>
      </w:r>
      <w:r w:rsidRPr="002C3E6E">
        <w:rPr>
          <w:rFonts w:ascii="Arial" w:hAnsi="Arial" w:cs="Arial"/>
          <w:lang w:val="en-US"/>
        </w:rPr>
        <w:t xml:space="preserve"> GTCTACAATGGGCTGCAAGG</w:t>
      </w:r>
    </w:p>
    <w:p w14:paraId="477ABB86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10453_R:</w:t>
      </w:r>
      <w:r w:rsidRPr="002C3E6E">
        <w:rPr>
          <w:rFonts w:ascii="Arial" w:hAnsi="Arial" w:cs="Arial"/>
          <w:lang w:val="en-US"/>
        </w:rPr>
        <w:t xml:space="preserve"> ACTTCATGCACTCGAGTTGC</w:t>
      </w:r>
    </w:p>
    <w:p w14:paraId="4A78E2C3" w14:textId="77777777" w:rsid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</w:p>
    <w:p w14:paraId="1AA03FF0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 xml:space="preserve">AF10645_F:  </w:t>
      </w:r>
      <w:r w:rsidRPr="002C3E6E">
        <w:rPr>
          <w:rFonts w:ascii="Arial" w:hAnsi="Arial" w:cs="Arial"/>
          <w:lang w:val="en-US"/>
        </w:rPr>
        <w:t>CACCTTTCCCTCACGGTACT</w:t>
      </w:r>
    </w:p>
    <w:p w14:paraId="10C19FA6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10645_R</w:t>
      </w:r>
      <w:r w:rsidRPr="002C3E6E">
        <w:rPr>
          <w:rFonts w:ascii="Arial" w:hAnsi="Arial" w:cs="Arial"/>
          <w:lang w:val="en-US"/>
        </w:rPr>
        <w:t>: GGGCACGTGAAATCCTGTTT </w:t>
      </w:r>
    </w:p>
    <w:p w14:paraId="6F166564" w14:textId="77777777" w:rsid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93C8F1C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14155_F:</w:t>
      </w:r>
      <w:r w:rsidRPr="002C3E6E">
        <w:rPr>
          <w:rFonts w:ascii="Arial" w:hAnsi="Arial" w:cs="Arial"/>
          <w:lang w:val="en-US"/>
        </w:rPr>
        <w:t xml:space="preserve"> ATTTGCTGGGCTGGTTTACG</w:t>
      </w:r>
    </w:p>
    <w:p w14:paraId="334B00A9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14155_R:</w:t>
      </w:r>
      <w:r>
        <w:rPr>
          <w:rFonts w:ascii="Arial" w:hAnsi="Arial" w:cs="Arial"/>
          <w:lang w:val="en-US"/>
        </w:rPr>
        <w:t xml:space="preserve"> ACTTGTTCGGACCCTTCATCA</w:t>
      </w:r>
    </w:p>
    <w:p w14:paraId="5F6524EA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464616D3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15178_F:</w:t>
      </w:r>
      <w:r w:rsidRPr="002C3E6E">
        <w:rPr>
          <w:rFonts w:ascii="Arial" w:hAnsi="Arial" w:cs="Arial"/>
          <w:lang w:val="en-US"/>
        </w:rPr>
        <w:t xml:space="preserve"> TGCTAGGCTCAGTTTCCCTT</w:t>
      </w:r>
    </w:p>
    <w:p w14:paraId="09E67320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2C3E6E">
        <w:rPr>
          <w:rFonts w:ascii="Arial" w:hAnsi="Arial" w:cs="Arial"/>
          <w:b/>
          <w:bCs/>
          <w:lang w:val="en-US"/>
        </w:rPr>
        <w:t>AF15178_R:</w:t>
      </w:r>
      <w:r w:rsidRPr="002C3E6E">
        <w:rPr>
          <w:rFonts w:ascii="Arial" w:hAnsi="Arial" w:cs="Arial"/>
          <w:lang w:val="en-US"/>
        </w:rPr>
        <w:t xml:space="preserve"> AACGCGTTTATGTCCTGGTG</w:t>
      </w:r>
    </w:p>
    <w:p w14:paraId="68DB3743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3CE3FEB9" w14:textId="77777777" w:rsidR="002C3E6E" w:rsidRPr="002C3E6E" w:rsidRDefault="002C3E6E" w:rsidP="002C3E6E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14:paraId="11AFE2F1" w14:textId="77777777" w:rsidR="002C01E2" w:rsidRPr="002C3E6E" w:rsidRDefault="002C01E2">
      <w:pPr>
        <w:rPr>
          <w:rFonts w:ascii="Arial" w:hAnsi="Arial" w:cs="Arial"/>
        </w:rPr>
      </w:pPr>
    </w:p>
    <w:sectPr w:rsidR="002C01E2" w:rsidRPr="002C3E6E" w:rsidSect="00842DE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84B"/>
    <w:rsid w:val="000B584B"/>
    <w:rsid w:val="002C01E2"/>
    <w:rsid w:val="002C3E6E"/>
    <w:rsid w:val="00547BAC"/>
    <w:rsid w:val="00792A03"/>
    <w:rsid w:val="00BC3A91"/>
    <w:rsid w:val="00E0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666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ragata</dc:creator>
  <cp:keywords/>
  <dc:description/>
  <cp:lastModifiedBy>Eric Caragata</cp:lastModifiedBy>
  <cp:revision>6</cp:revision>
  <dcterms:created xsi:type="dcterms:W3CDTF">2016-04-01T17:49:00Z</dcterms:created>
  <dcterms:modified xsi:type="dcterms:W3CDTF">2016-11-03T12:45:00Z</dcterms:modified>
</cp:coreProperties>
</file>